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w:t>
            </w:r>
            <w:bookmarkStart w:id="0" w:name="_Hlk166071100"/>
            <w:r>
              <w:rPr>
                <w:rFonts w:cs="Arial" w:ascii="Arial" w:hAnsi="Arial"/>
                <w:sz w:val="22"/>
                <w:szCs w:val="22"/>
              </w:rPr>
              <w:t>study design; collection, management, analysis, and interpretation of data; writing of the report; and the decision to submit the report for publication, including whether they will have ultimate authority over any of these activities</w:t>
            </w:r>
            <w:bookmarkEnd w:id="0"/>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t>PAGES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t>PAGE 5-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8" w:type="dxa"/>
            <w:vMerge w:val="restart"/>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t>PAGES 10-11 AND TABL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t>PAGES 15-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t>PAGE 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t>PAGE 15-17, SUPPLEMENTAL TABLE 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t>N/A- DATA FROM EH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t>N/A- DATA FROM EH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t>INCLUDED IN IRB APPLIC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t>DECLARATIONS PAG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18:47:00Z</dcterms:created>
  <dc:creator>JKitchen</dc:creator>
  <dc:description/>
  <cp:keywords/>
  <dc:language>en-US</dc:language>
  <cp:lastModifiedBy>Arem, Hannah</cp:lastModifiedBy>
  <dcterms:modified xsi:type="dcterms:W3CDTF">2024-05-08T18:47:00Z</dcterms:modified>
  <cp:revision>2</cp:revision>
  <dc:subject/>
  <dc:title>Table 1  SPIRIT 2013 checklist: recommended items to address in a clinical trial protocol and related documents*</dc:title>
</cp:coreProperties>
</file>